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996" w:rsidRDefault="00F36349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1</w:t>
      </w:r>
      <w:r w:rsidRPr="00123F55">
        <w:rPr>
          <w:rFonts w:ascii="Times New Roman" w:hAnsi="Times New Roman" w:cs="Times New Roman"/>
          <w:b/>
          <w:szCs w:val="24"/>
        </w:rPr>
        <w:t xml:space="preserve"> Table</w:t>
      </w:r>
      <w:r>
        <w:rPr>
          <w:rFonts w:ascii="Times New Roman" w:hAnsi="Times New Roman" w:cs="Times New Roman"/>
          <w:b/>
          <w:szCs w:val="24"/>
        </w:rPr>
        <w:t>.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Cs w:val="24"/>
        </w:rPr>
        <w:t>Germ</w:t>
      </w:r>
      <w:r w:rsidRPr="00123F55">
        <w:rPr>
          <w:rFonts w:ascii="Times New Roman" w:hAnsi="Times New Roman" w:cs="Times New Roman"/>
          <w:b/>
          <w:szCs w:val="24"/>
        </w:rPr>
        <w:t xml:space="preserve">line </w:t>
      </w:r>
      <w:r w:rsidRPr="00883199">
        <w:rPr>
          <w:rFonts w:ascii="Times New Roman" w:hAnsi="Times New Roman" w:cs="Times New Roman"/>
          <w:b/>
          <w:i/>
          <w:szCs w:val="24"/>
        </w:rPr>
        <w:t>MLH1</w:t>
      </w:r>
      <w:r w:rsidRPr="00123F55">
        <w:rPr>
          <w:rFonts w:ascii="Times New Roman" w:hAnsi="Times New Roman" w:cs="Times New Roman"/>
          <w:b/>
          <w:szCs w:val="24"/>
        </w:rPr>
        <w:t xml:space="preserve"> and </w:t>
      </w:r>
      <w:r w:rsidRPr="00883199">
        <w:rPr>
          <w:rFonts w:ascii="Times New Roman" w:hAnsi="Times New Roman" w:cs="Times New Roman"/>
          <w:b/>
          <w:i/>
          <w:szCs w:val="24"/>
        </w:rPr>
        <w:t>MSH2</w:t>
      </w:r>
      <w:r w:rsidRPr="00123F55">
        <w:rPr>
          <w:rFonts w:ascii="Times New Roman" w:hAnsi="Times New Roman" w:cs="Times New Roman"/>
          <w:b/>
          <w:szCs w:val="24"/>
        </w:rPr>
        <w:t xml:space="preserve"> mutations in Taiwane</w:t>
      </w:r>
      <w:r>
        <w:rPr>
          <w:rFonts w:ascii="Times New Roman" w:hAnsi="Times New Roman" w:cs="Times New Roman"/>
          <w:b/>
          <w:szCs w:val="24"/>
        </w:rPr>
        <w:t>se families with Lynch syndrome</w:t>
      </w:r>
      <w:r w:rsidR="00424B67">
        <w:rPr>
          <w:rFonts w:ascii="Times New Roman" w:hAnsi="Times New Roman" w:cs="Times New Roman" w:hint="eastAsia"/>
          <w:b/>
          <w:szCs w:val="24"/>
        </w:rPr>
        <w:t>.</w:t>
      </w:r>
      <w:bookmarkStart w:id="0" w:name="_GoBack"/>
      <w:bookmarkEnd w:id="0"/>
      <w:proofErr w:type="gram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16"/>
        <w:gridCol w:w="844"/>
        <w:gridCol w:w="1109"/>
        <w:gridCol w:w="2276"/>
        <w:gridCol w:w="1017"/>
        <w:gridCol w:w="1649"/>
        <w:gridCol w:w="1354"/>
        <w:gridCol w:w="1617"/>
      </w:tblGrid>
      <w:tr w:rsidR="00764442" w:rsidRPr="00764442" w:rsidTr="00F6122C">
        <w:trPr>
          <w:trHeight w:val="830"/>
        </w:trPr>
        <w:tc>
          <w:tcPr>
            <w:tcW w:w="382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on /Intron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cleotide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on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sequence</w:t>
            </w:r>
          </w:p>
        </w:tc>
        <w:tc>
          <w:tcPr>
            <w:tcW w:w="634" w:type="pct"/>
          </w:tcPr>
          <w:p w:rsidR="00F36349" w:rsidRPr="00764442" w:rsidRDefault="00F6122C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mily 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757" w:type="pct"/>
            <w:tcBorders>
              <w:bottom w:val="single" w:sz="4" w:space="0" w:color="auto"/>
              <w:right w:val="single" w:sz="4" w:space="0" w:color="auto"/>
            </w:tcBorders>
          </w:tcPr>
          <w:p w:rsidR="00F36349" w:rsidRPr="00764442" w:rsidRDefault="00F36349" w:rsidP="00F706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aving been </w:t>
            </w:r>
            <w:proofErr w:type="spellStart"/>
            <w:r w:rsidRPr="007644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ed</w:t>
            </w:r>
            <w:r w:rsidRPr="007644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05_106insA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57, J061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12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22AT&gt;T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sp</w:t>
            </w:r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5DEC5533" wp14:editId="4E8D62D0">
                  <wp:extent cx="152400" cy="85725"/>
                  <wp:effectExtent l="0" t="0" r="0" b="9525"/>
                  <wp:docPr id="15" name="Picture 15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17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29T&gt;C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ys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2114A4E0" wp14:editId="3005DAA6">
                  <wp:extent cx="152400" cy="85725"/>
                  <wp:effectExtent l="0" t="0" r="0" b="9525"/>
                  <wp:docPr id="14" name="Picture 14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75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50A&gt;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ys</w:t>
            </w:r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6BA1F1C3" wp14:editId="3EC4AF6A">
                  <wp:extent cx="152400" cy="85725"/>
                  <wp:effectExtent l="0" t="0" r="0" b="9525"/>
                  <wp:docPr id="13" name="Picture 13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u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48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98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1A8A4CCD" wp14:editId="46B11F67">
                  <wp:extent cx="152400" cy="85725"/>
                  <wp:effectExtent l="0" t="0" r="0" b="9525"/>
                  <wp:docPr id="12" name="Picture 12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12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320T&gt;G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e</w:t>
            </w:r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140E7E79" wp14:editId="0B16A973">
                  <wp:extent cx="152400" cy="85725"/>
                  <wp:effectExtent l="0" t="0" r="0" b="9525"/>
                  <wp:docPr id="19" name="Picture 12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19</w:t>
            </w:r>
          </w:p>
        </w:tc>
        <w:tc>
          <w:tcPr>
            <w:tcW w:w="757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350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r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7F6F4ACF" wp14:editId="6B95E394">
                  <wp:extent cx="152400" cy="85725"/>
                  <wp:effectExtent l="0" t="0" r="0" b="9525"/>
                  <wp:docPr id="11" name="Picture 11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e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102, A034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127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472del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7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793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704892AF" wp14:editId="2B302F66">
                  <wp:extent cx="152400" cy="85725"/>
                  <wp:effectExtent l="0" t="0" r="0" b="9525"/>
                  <wp:docPr id="10" name="Picture 10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ys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36349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under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038G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46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n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72971E37" wp14:editId="2A6F0CBB">
                  <wp:extent cx="152400" cy="85725"/>
                  <wp:effectExtent l="0" t="0" r="0" b="9525"/>
                  <wp:docPr id="9" name="Picture 9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is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88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178T&gt;C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93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eu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0148393B" wp14:editId="4AC83100">
                  <wp:extent cx="152400" cy="85725"/>
                  <wp:effectExtent l="0" t="0" r="0" b="9525"/>
                  <wp:docPr id="8" name="Picture 8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56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349del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076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 1489dupC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95-497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24, A151</w:t>
            </w:r>
          </w:p>
        </w:tc>
        <w:tc>
          <w:tcPr>
            <w:tcW w:w="757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ron 1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558+5G&gt;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lice defec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107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731G&gt;A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77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rant splicing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039</w:t>
            </w:r>
          </w:p>
        </w:tc>
        <w:tc>
          <w:tcPr>
            <w:tcW w:w="757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761_1762ins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87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05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771del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91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40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846_1848delAA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16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l Lys</w:t>
            </w:r>
          </w:p>
        </w:tc>
        <w:tc>
          <w:tcPr>
            <w:tcW w:w="634" w:type="pct"/>
            <w:hideMark/>
          </w:tcPr>
          <w:p w:rsidR="00F36349" w:rsidRPr="00764442" w:rsidRDefault="00F36349" w:rsidP="00F36349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milies</w:t>
            </w:r>
            <w:hyperlink r:id="rId8" w:anchor="t1n4" w:tooltip="Link to note" w:history="1">
              <w:r w:rsidRPr="0076444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bdr w:val="none" w:sz="0" w:space="0" w:color="auto" w:frame="1"/>
                  <w:vertAlign w:val="superscript"/>
                  <w:lang w:eastAsia="zh-TW"/>
                </w:rPr>
                <w:t>c</w:t>
              </w:r>
              <w:proofErr w:type="spellEnd"/>
            </w:hyperlink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989G&gt;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63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rant splicing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31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172_2173ins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24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54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263A&gt;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55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7D0C990D" wp14:editId="67587B09">
                  <wp:extent cx="152400" cy="85725"/>
                  <wp:effectExtent l="0" t="0" r="0" b="9525"/>
                  <wp:docPr id="7" name="Picture 7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y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058, J080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5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98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11–15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4 </w:t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milies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bdr w:val="none" w:sz="0" w:space="0" w:color="auto" w:frame="1"/>
                <w:vertAlign w:val="superscript"/>
                <w:lang w:eastAsia="zh-TW"/>
              </w:rPr>
              <w:t>d</w:t>
            </w:r>
            <w:proofErr w:type="spellEnd"/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13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096</w:t>
            </w:r>
          </w:p>
        </w:tc>
        <w:tc>
          <w:tcPr>
            <w:tcW w:w="757" w:type="pct"/>
          </w:tcPr>
          <w:p w:rsidR="00F36349" w:rsidRPr="00764442" w:rsidRDefault="00632A45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LH1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16–19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68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42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u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4874F717" wp14:editId="4A37F9A2">
                  <wp:extent cx="152400" cy="85725"/>
                  <wp:effectExtent l="0" t="0" r="0" b="9525"/>
                  <wp:docPr id="6" name="Picture 6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85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ron 5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942 +3A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lice defec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105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035G&gt;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45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p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6070923E" wp14:editId="59A73EEC">
                  <wp:extent cx="152400" cy="85725"/>
                  <wp:effectExtent l="0" t="0" r="0" b="9525"/>
                  <wp:docPr id="5" name="Picture 5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095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226_1227delA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090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144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ntron 7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277-2A&gt;C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lice defect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22</w:t>
            </w:r>
          </w:p>
        </w:tc>
        <w:tc>
          <w:tcPr>
            <w:tcW w:w="757" w:type="pct"/>
          </w:tcPr>
          <w:p w:rsidR="00F36349" w:rsidRPr="00764442" w:rsidRDefault="00133F21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440_1441ins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80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003, 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A00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32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Intron 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661+1G&gt;A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plice defect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36</w:t>
            </w:r>
          </w:p>
        </w:tc>
        <w:tc>
          <w:tcPr>
            <w:tcW w:w="757" w:type="pct"/>
          </w:tcPr>
          <w:p w:rsidR="00F36349" w:rsidRPr="00764442" w:rsidRDefault="00133F21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835C&gt;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12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r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0025BAE1" wp14:editId="427F06BB">
                  <wp:extent cx="152400" cy="85725"/>
                  <wp:effectExtent l="0" t="0" r="0" b="9525"/>
                  <wp:docPr id="4" name="Picture 4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4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18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86A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&gt;G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Gln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1E32083B" wp14:editId="00728E90">
                  <wp:extent cx="152400" cy="85725"/>
                  <wp:effectExtent l="0" t="0" r="0" b="9525"/>
                  <wp:docPr id="21" name="Picture 4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rg</w:t>
            </w:r>
            <w:proofErr w:type="spellEnd"/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O095</w:t>
            </w:r>
          </w:p>
        </w:tc>
        <w:tc>
          <w:tcPr>
            <w:tcW w:w="757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087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96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</w:t>
            </w:r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45D3D698" wp14:editId="6ADC6C78">
                  <wp:extent cx="152400" cy="85725"/>
                  <wp:effectExtent l="0" t="0" r="0" b="9525"/>
                  <wp:docPr id="3" name="Picture 3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eu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47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092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131C&gt;T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11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253A2870" wp14:editId="432E194B">
                  <wp:extent cx="152400" cy="85725"/>
                  <wp:effectExtent l="0" t="0" r="0" b="9525"/>
                  <wp:docPr id="2" name="Picture 2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op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086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482_2483insA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28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ameshift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060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516A&gt;G</w:t>
            </w:r>
          </w:p>
        </w:tc>
        <w:tc>
          <w:tcPr>
            <w:tcW w:w="476" w:type="pct"/>
            <w:hideMark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39</w:t>
            </w: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is</w:t>
            </w:r>
            <w:r w:rsidRPr="0076444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4"/>
              </w:rPr>
              <w:drawing>
                <wp:inline distT="0" distB="0" distL="0" distR="0" wp14:anchorId="5A8D2C75" wp14:editId="74EF7904">
                  <wp:extent cx="152400" cy="85725"/>
                  <wp:effectExtent l="0" t="0" r="0" b="9525"/>
                  <wp:docPr id="1" name="Picture 1" descr="[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[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g</w:t>
            </w:r>
            <w:proofErr w:type="spellEnd"/>
          </w:p>
        </w:tc>
        <w:tc>
          <w:tcPr>
            <w:tcW w:w="634" w:type="pct"/>
            <w:hideMark/>
          </w:tcPr>
          <w:p w:rsidR="00F36349" w:rsidRPr="00764442" w:rsidRDefault="00F36349" w:rsidP="00F36349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073</w:t>
            </w:r>
            <w:hyperlink r:id="rId9" w:anchor="t1n6" w:tooltip="Link to note" w:history="1">
              <w:r w:rsidRPr="0076444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bdr w:val="none" w:sz="0" w:space="0" w:color="auto" w:frame="1"/>
                  <w:vertAlign w:val="superscript"/>
                  <w:lang w:eastAsia="zh-TW"/>
                </w:rPr>
                <w:t>e</w:t>
              </w:r>
            </w:hyperlink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A010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.2595_2597delCAT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865-866</w:t>
            </w: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l Ile</w:t>
            </w:r>
          </w:p>
        </w:tc>
        <w:tc>
          <w:tcPr>
            <w:tcW w:w="634" w:type="pct"/>
          </w:tcPr>
          <w:p w:rsidR="00F36349" w:rsidRPr="00764442" w:rsidRDefault="00F36349" w:rsidP="00F36349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56</w:t>
            </w:r>
            <w:hyperlink r:id="rId10" w:anchor="t1n6" w:tooltip="Link to note" w:history="1">
              <w:r w:rsidRPr="00764442"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bdr w:val="none" w:sz="0" w:space="0" w:color="auto" w:frame="1"/>
                  <w:vertAlign w:val="superscript"/>
                  <w:lang w:eastAsia="zh-TW"/>
                </w:rPr>
                <w:t>e</w:t>
              </w:r>
            </w:hyperlink>
          </w:p>
        </w:tc>
        <w:tc>
          <w:tcPr>
            <w:tcW w:w="757" w:type="pct"/>
          </w:tcPr>
          <w:p w:rsidR="00F36349" w:rsidRPr="00764442" w:rsidRDefault="004F1635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o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1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97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132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1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1–6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1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9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1–7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A115</w:t>
            </w:r>
          </w:p>
        </w:tc>
        <w:tc>
          <w:tcPr>
            <w:tcW w:w="757" w:type="pct"/>
          </w:tcPr>
          <w:p w:rsidR="00F36349" w:rsidRPr="00764442" w:rsidRDefault="004F785A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4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62</w:t>
            </w: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 A122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7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41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8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13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s 9–10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87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4442" w:rsidRPr="00764442" w:rsidTr="00F6122C">
        <w:tc>
          <w:tcPr>
            <w:tcW w:w="382" w:type="pct"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644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39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bdr w:val="none" w:sz="0" w:space="0" w:color="auto" w:frame="1"/>
                <w:lang w:eastAsia="en-GB"/>
              </w:rPr>
              <w:t>MSH2</w:t>
            </w:r>
          </w:p>
        </w:tc>
        <w:tc>
          <w:tcPr>
            <w:tcW w:w="519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065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etion</w:t>
            </w: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exon 11</w:t>
            </w:r>
          </w:p>
        </w:tc>
        <w:tc>
          <w:tcPr>
            <w:tcW w:w="476" w:type="pct"/>
          </w:tcPr>
          <w:p w:rsidR="00F36349" w:rsidRPr="00764442" w:rsidRDefault="00F36349" w:rsidP="00F70617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rge deletion</w:t>
            </w:r>
          </w:p>
        </w:tc>
        <w:tc>
          <w:tcPr>
            <w:tcW w:w="634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099</w:t>
            </w:r>
          </w:p>
        </w:tc>
        <w:tc>
          <w:tcPr>
            <w:tcW w:w="757" w:type="pct"/>
            <w:hideMark/>
          </w:tcPr>
          <w:p w:rsidR="00F36349" w:rsidRPr="00764442" w:rsidRDefault="00F36349" w:rsidP="00F70617">
            <w:pPr>
              <w:spacing w:line="36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644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</w:tbl>
    <w:p w:rsidR="00F36349" w:rsidRPr="004F785A" w:rsidRDefault="00F36349" w:rsidP="00F36349">
      <w:pPr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9B1A82">
        <w:rPr>
          <w:rFonts w:ascii="Times New Roman" w:hAnsi="Times New Roman" w:cs="Times New Roman" w:hint="eastAsia"/>
          <w:szCs w:val="24"/>
        </w:rPr>
        <w:t xml:space="preserve"> </w:t>
      </w:r>
      <w:r w:rsidRPr="009B1A82">
        <w:rPr>
          <w:rFonts w:ascii="Times New Roman" w:hAnsi="Times New Roman" w:cs="Times New Roman"/>
          <w:szCs w:val="24"/>
        </w:rPr>
        <w:t xml:space="preserve">According to </w:t>
      </w:r>
      <w:proofErr w:type="spellStart"/>
      <w:r w:rsidRPr="009B1A82">
        <w:rPr>
          <w:rFonts w:ascii="Times New Roman" w:hAnsi="Times New Roman" w:cs="Times New Roman"/>
          <w:szCs w:val="24"/>
        </w:rPr>
        <w:t>InSiGHT</w:t>
      </w:r>
      <w:proofErr w:type="spellEnd"/>
      <w:r w:rsidRPr="009B1A82">
        <w:rPr>
          <w:rFonts w:ascii="Times New Roman" w:hAnsi="Times New Roman" w:cs="Times New Roman"/>
          <w:szCs w:val="24"/>
        </w:rPr>
        <w:t xml:space="preserve"> database (http://www.insight-group.org/), MMR Genes Variant Database (http://www.med.mun.ca/MMRvariants/), and Human Gene Mutation Database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(http://www.hgmd.cf.ac.uk/ac/index.php).</w:t>
      </w:r>
    </w:p>
    <w:p w:rsidR="00F36349" w:rsidRPr="004F785A" w:rsidRDefault="00F36349" w:rsidP="00F36349">
      <w:pPr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F785A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b</w:t>
      </w:r>
      <w:proofErr w:type="gramEnd"/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Including 1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>8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 xml:space="preserve"> families (A004, A007, A008, A024, A036, A042, A045, A046, A072, O073, A077, A100, A104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>, A131, A134, A140, M146, and A149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).</w:t>
      </w:r>
    </w:p>
    <w:p w:rsidR="00F36349" w:rsidRPr="004F785A" w:rsidRDefault="00F36349" w:rsidP="00F36349">
      <w:pPr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F785A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c</w:t>
      </w:r>
      <w:proofErr w:type="gramEnd"/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 xml:space="preserve">Including 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>6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 xml:space="preserve"> families (A015, J083, O091, J103, A106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,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and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A156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).</w:t>
      </w:r>
    </w:p>
    <w:p w:rsidR="00F36349" w:rsidRPr="004F785A" w:rsidRDefault="00F36349" w:rsidP="00F36349">
      <w:pPr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F785A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d</w:t>
      </w:r>
      <w:proofErr w:type="gramEnd"/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 xml:space="preserve">Including 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>4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 xml:space="preserve"> families (A029, A081, A094, and A101).</w:t>
      </w:r>
    </w:p>
    <w:p w:rsidR="00F36349" w:rsidRPr="004F785A" w:rsidRDefault="00F36349" w:rsidP="00F36349">
      <w:pPr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F785A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e</w:t>
      </w:r>
      <w:proofErr w:type="gramEnd"/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Families harboring double mutations (O073</w:t>
      </w:r>
      <w:r w:rsidR="004F785A"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and</w:t>
      </w:r>
      <w:r w:rsidRPr="004F785A">
        <w:rPr>
          <w:rFonts w:ascii="Times New Roman" w:hAnsi="Times New Roman" w:cs="Times New Roman" w:hint="eastAsia"/>
          <w:color w:val="000000" w:themeColor="text1"/>
          <w:szCs w:val="24"/>
        </w:rPr>
        <w:t xml:space="preserve"> A156</w:t>
      </w:r>
      <w:r w:rsidRPr="004F785A">
        <w:rPr>
          <w:rFonts w:ascii="Times New Roman" w:hAnsi="Times New Roman" w:cs="Times New Roman"/>
          <w:color w:val="000000" w:themeColor="text1"/>
          <w:szCs w:val="24"/>
        </w:rPr>
        <w:t>).</w:t>
      </w:r>
    </w:p>
    <w:p w:rsidR="00F36349" w:rsidRPr="00F36349" w:rsidRDefault="00F36349"/>
    <w:sectPr w:rsidR="00F36349" w:rsidRPr="00F36349" w:rsidSect="00F363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0B1" w:rsidRDefault="000F20B1" w:rsidP="00424B67">
      <w:r>
        <w:separator/>
      </w:r>
    </w:p>
  </w:endnote>
  <w:endnote w:type="continuationSeparator" w:id="0">
    <w:p w:rsidR="000F20B1" w:rsidRDefault="000F20B1" w:rsidP="00424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0B1" w:rsidRDefault="000F20B1" w:rsidP="00424B67">
      <w:r>
        <w:separator/>
      </w:r>
    </w:p>
  </w:footnote>
  <w:footnote w:type="continuationSeparator" w:id="0">
    <w:p w:rsidR="000F20B1" w:rsidRDefault="000F20B1" w:rsidP="00424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349"/>
    <w:rsid w:val="000F20B1"/>
    <w:rsid w:val="00133F21"/>
    <w:rsid w:val="001A7996"/>
    <w:rsid w:val="003B31ED"/>
    <w:rsid w:val="00424B67"/>
    <w:rsid w:val="004F1635"/>
    <w:rsid w:val="004F785A"/>
    <w:rsid w:val="00632A45"/>
    <w:rsid w:val="00764442"/>
    <w:rsid w:val="009C1B4C"/>
    <w:rsid w:val="00F36349"/>
    <w:rsid w:val="00F6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349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363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3634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24B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24B6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24B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24B6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349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363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3634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24B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24B6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24B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24B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111/j.1399-0004.2009.01162.x/ful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onlinelibrary.wiley.com/doi/10.1111/j.1399-0004.2009.01162.x/ful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doi/10.1111/j.1399-0004.2009.01162.x/full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-Ching Yeh</dc:creator>
  <cp:lastModifiedBy>Chih-Ching Yeh</cp:lastModifiedBy>
  <cp:revision>7</cp:revision>
  <dcterms:created xsi:type="dcterms:W3CDTF">2015-05-02T15:22:00Z</dcterms:created>
  <dcterms:modified xsi:type="dcterms:W3CDTF">2015-05-05T13:36:00Z</dcterms:modified>
</cp:coreProperties>
</file>